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A843B" w14:textId="3118C3B8" w:rsidR="00C16626" w:rsidRPr="00545274" w:rsidRDefault="008E2735" w:rsidP="00C16626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bookmarkStart w:id="0" w:name="_GoBack"/>
      <w:bookmarkEnd w:id="0"/>
      <w:r w:rsidR="00C16626" w:rsidRPr="00545274">
        <w:rPr>
          <w:rFonts w:ascii="Times New Roman" w:hAnsi="Times New Roman"/>
          <w:b/>
          <w:sz w:val="24"/>
          <w:szCs w:val="24"/>
        </w:rPr>
        <w:t>Table</w:t>
      </w:r>
      <w:r w:rsidR="00C16626" w:rsidRPr="006F1CE4">
        <w:rPr>
          <w:rFonts w:ascii="Times New Roman" w:hAnsi="Times New Roman"/>
          <w:b/>
          <w:sz w:val="24"/>
          <w:szCs w:val="24"/>
          <w:lang w:eastAsia="es-ES"/>
        </w:rPr>
        <w:t>.</w:t>
      </w:r>
      <w:r w:rsidR="00C16626" w:rsidRPr="006F1CE4">
        <w:rPr>
          <w:rFonts w:ascii="Times New Roman" w:hAnsi="Times New Roman"/>
          <w:sz w:val="24"/>
          <w:szCs w:val="24"/>
          <w:lang w:eastAsia="es-ES"/>
        </w:rPr>
        <w:t xml:space="preserve"> </w:t>
      </w:r>
      <w:proofErr w:type="gramStart"/>
      <w:r w:rsidR="006F1CE4" w:rsidRPr="006F1CE4">
        <w:rPr>
          <w:rFonts w:ascii="Times New Roman" w:hAnsi="Times New Roman"/>
          <w:sz w:val="24"/>
          <w:szCs w:val="24"/>
          <w:lang w:eastAsia="es-ES"/>
        </w:rPr>
        <w:t xml:space="preserve">Percentage cover of the plant species in the </w:t>
      </w:r>
      <w:r w:rsidR="006F1CE4" w:rsidRPr="006F1CE4">
        <w:rPr>
          <w:rFonts w:ascii="Times New Roman" w:hAnsi="Times New Roman"/>
          <w:sz w:val="24"/>
          <w:szCs w:val="24"/>
        </w:rPr>
        <w:t>scrubland of Cabo de Gata-Níjar Natural Park, Spain.</w:t>
      </w:r>
      <w:proofErr w:type="gramEnd"/>
      <w:r w:rsidR="006F1CE4" w:rsidRPr="006F1CE4">
        <w:rPr>
          <w:rFonts w:ascii="Times New Roman" w:hAnsi="Times New Roman"/>
          <w:sz w:val="24"/>
          <w:szCs w:val="24"/>
        </w:rPr>
        <w:t xml:space="preserve"> Scientific names follow Blanca </w:t>
      </w:r>
      <w:r w:rsidR="006F1CE4" w:rsidRPr="006F1CE4">
        <w:rPr>
          <w:rFonts w:ascii="Times New Roman" w:hAnsi="Times New Roman"/>
          <w:i/>
          <w:sz w:val="24"/>
          <w:szCs w:val="24"/>
        </w:rPr>
        <w:t>et al.</w:t>
      </w:r>
      <w:r w:rsidR="006F1CE4" w:rsidRPr="006F1CE4">
        <w:rPr>
          <w:rFonts w:ascii="Times New Roman" w:hAnsi="Times New Roman"/>
          <w:sz w:val="24"/>
          <w:szCs w:val="24"/>
        </w:rPr>
        <w:t xml:space="preserve"> (2009).</w:t>
      </w:r>
    </w:p>
    <w:p w14:paraId="733F85A6" w14:textId="77777777" w:rsidR="00C16626" w:rsidRPr="00545274" w:rsidRDefault="00C16626" w:rsidP="00C16626">
      <w:pPr>
        <w:spacing w:after="0" w:line="240" w:lineRule="auto"/>
        <w:rPr>
          <w:rFonts w:ascii="Times New Roman" w:hAnsi="Times New Roman"/>
          <w:sz w:val="24"/>
          <w:szCs w:val="24"/>
          <w:lang w:eastAsia="es-ES"/>
        </w:rPr>
      </w:pPr>
    </w:p>
    <w:tbl>
      <w:tblPr>
        <w:tblW w:w="380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3"/>
        <w:gridCol w:w="1765"/>
      </w:tblGrid>
      <w:tr w:rsidR="00C16626" w:rsidRPr="00545274" w14:paraId="606FF066" w14:textId="77777777" w:rsidTr="00124A62">
        <w:trPr>
          <w:trHeight w:val="227"/>
        </w:trPr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F736AD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>Specie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34F970FA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8"/>
                <w:szCs w:val="18"/>
                <w:lang w:eastAsia="es-ES"/>
              </w:rPr>
              <w:t>Plant cover (%)</w:t>
            </w:r>
          </w:p>
        </w:tc>
      </w:tr>
      <w:tr w:rsidR="00C16626" w:rsidRPr="00545274" w14:paraId="647C4AE6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66612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tipa tenacissim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9144B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0</w:t>
            </w:r>
          </w:p>
        </w:tc>
      </w:tr>
      <w:tr w:rsidR="00C16626" w:rsidRPr="00545274" w14:paraId="4682873B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52489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Chamaerops humil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7F6C3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C16626" w:rsidRPr="00545274" w14:paraId="06E5AC09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ACDF5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Brachypodium returs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BFC95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6</w:t>
            </w:r>
          </w:p>
        </w:tc>
      </w:tr>
      <w:tr w:rsidR="00C16626" w:rsidRPr="00545274" w14:paraId="73E957B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588D2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Thymus hyemal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5EB8EE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0</w:t>
            </w:r>
          </w:p>
        </w:tc>
      </w:tr>
      <w:tr w:rsidR="00C16626" w:rsidRPr="00545274" w14:paraId="5022F49B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D76F88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eriploca laevig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EA313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3</w:t>
            </w:r>
          </w:p>
        </w:tc>
      </w:tr>
      <w:tr w:rsidR="00C16626" w:rsidRPr="00545274" w14:paraId="1B4BA9B7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EBCF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Brachypodium distachy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73533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4</w:t>
            </w:r>
          </w:p>
        </w:tc>
      </w:tr>
      <w:tr w:rsidR="00C16626" w:rsidRPr="00545274" w14:paraId="6B9D1232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BA9152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hlomis purpure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65C756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7</w:t>
            </w:r>
          </w:p>
        </w:tc>
      </w:tr>
      <w:tr w:rsidR="00C16626" w:rsidRPr="00545274" w14:paraId="011EF742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CFEDD9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aunea lanifer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E43DAD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1</w:t>
            </w:r>
          </w:p>
        </w:tc>
      </w:tr>
      <w:tr w:rsidR="00C16626" w:rsidRPr="00545274" w14:paraId="22351A05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00578D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>Stipa capensis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B7505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2</w:t>
            </w:r>
          </w:p>
        </w:tc>
      </w:tr>
      <w:tr w:rsidR="00C16626" w:rsidRPr="00545274" w14:paraId="319C8C1B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401D6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lantago amplexicaul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76EA5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1</w:t>
            </w:r>
          </w:p>
        </w:tc>
      </w:tr>
      <w:tr w:rsidR="00C16626" w:rsidRPr="00545274" w14:paraId="6FF5E2C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7AB5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avandula multifid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343583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5</w:t>
            </w:r>
          </w:p>
        </w:tc>
      </w:tr>
      <w:tr w:rsidR="00C16626" w:rsidRPr="00545274" w14:paraId="1080014F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0A576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Ulex parviflor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C87D68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</w:t>
            </w:r>
          </w:p>
        </w:tc>
      </w:tr>
      <w:tr w:rsidR="00C16626" w:rsidRPr="00545274" w14:paraId="6460A096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9BEF75D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Genista spartoide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245F16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C16626" w:rsidRPr="00545274" w14:paraId="08BB7976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FD9346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nthyllis cytisoide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07DD2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</w:tr>
      <w:tr w:rsidR="00C16626" w:rsidRPr="00545274" w14:paraId="122F040F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F4D0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Dactylis glomer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A9EE7E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C16626" w:rsidRPr="00545274" w14:paraId="7CBD9C88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BB7457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Genista ramosissim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AF820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4</w:t>
            </w:r>
          </w:p>
        </w:tc>
      </w:tr>
      <w:tr w:rsidR="00C16626" w:rsidRPr="00545274" w14:paraId="557C859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2AF8B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inum strict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955F79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4</w:t>
            </w:r>
          </w:p>
        </w:tc>
      </w:tr>
      <w:tr w:rsidR="00C16626" w:rsidRPr="00545274" w14:paraId="02EF980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1EBE04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sparagus horrid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6C5B19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2</w:t>
            </w:r>
          </w:p>
        </w:tc>
      </w:tr>
      <w:tr w:rsidR="00C16626" w:rsidRPr="00545274" w14:paraId="5C5D8F3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A875D3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Helianthemum almeriense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CF05B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5</w:t>
            </w:r>
          </w:p>
        </w:tc>
      </w:tr>
      <w:tr w:rsidR="00C16626" w:rsidRPr="00545274" w14:paraId="029B3BC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4C787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Teucrium charidemi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B54EC1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1</w:t>
            </w:r>
          </w:p>
        </w:tc>
      </w:tr>
      <w:tr w:rsidR="00C16626" w:rsidRPr="00545274" w14:paraId="04D8A48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51DA5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Ballota hirsu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326EFD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8</w:t>
            </w:r>
          </w:p>
        </w:tc>
      </w:tr>
      <w:tr w:rsidR="00C16626" w:rsidRPr="00545274" w14:paraId="336A32F8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2D5106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Carduus tenuiflor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8A1592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7</w:t>
            </w:r>
          </w:p>
        </w:tc>
      </w:tr>
      <w:tr w:rsidR="00C16626" w:rsidRPr="00545274" w14:paraId="2CB8C049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321F07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ilene tetraphyll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DCF53B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0</w:t>
            </w:r>
          </w:p>
        </w:tc>
      </w:tr>
      <w:tr w:rsidR="00C16626" w:rsidRPr="00545274" w14:paraId="7E0CD0A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B5811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alsola genistoide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54D21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1</w:t>
            </w:r>
          </w:p>
        </w:tc>
      </w:tr>
      <w:tr w:rsidR="00C16626" w:rsidRPr="00545274" w14:paraId="7A0833C6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ADF64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Bromus ruben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CCF60D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</w:tr>
      <w:tr w:rsidR="00C16626" w:rsidRPr="00545274" w14:paraId="03F3F93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B73814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eontodon longirrostr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EF2890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</w:tr>
      <w:tr w:rsidR="00C16626" w:rsidRPr="00545274" w14:paraId="3F9D5AA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CE28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steriscus maritim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7B920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6</w:t>
            </w:r>
          </w:p>
        </w:tc>
      </w:tr>
      <w:tr w:rsidR="00C16626" w:rsidRPr="00545274" w14:paraId="733B8862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AC73A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sphodelus fistulos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DE3245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2</w:t>
            </w:r>
          </w:p>
        </w:tc>
      </w:tr>
      <w:tr w:rsidR="00C16626" w:rsidRPr="00545274" w14:paraId="711520D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C199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Fumana thymifoli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9F087A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9</w:t>
            </w:r>
          </w:p>
        </w:tc>
      </w:tr>
      <w:tr w:rsidR="00C16626" w:rsidRPr="00545274" w14:paraId="0B34177F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9A9188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renaria montan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CDE0C1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7</w:t>
            </w:r>
          </w:p>
        </w:tc>
      </w:tr>
      <w:tr w:rsidR="00C16626" w:rsidRPr="00545274" w14:paraId="076C223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760C45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Brassica repand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C1A88F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7</w:t>
            </w:r>
          </w:p>
        </w:tc>
      </w:tr>
      <w:tr w:rsidR="00C16626" w:rsidRPr="00545274" w14:paraId="7FE01F43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6A18A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ygeum spart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41D6F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</w:tr>
      <w:tr w:rsidR="00C16626" w:rsidRPr="00545274" w14:paraId="00E774F0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C3843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toibrax dichotom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A743F8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</w:tr>
      <w:tr w:rsidR="00C16626" w:rsidRPr="00545274" w14:paraId="392A7C18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7DC79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hagnalon saxatile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5FED96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</w:tr>
      <w:tr w:rsidR="00C16626" w:rsidRPr="00545274" w14:paraId="3C347E35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E76E13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vena barb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76A213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</w:tr>
      <w:tr w:rsidR="00C16626" w:rsidRPr="00545274" w14:paraId="79EDA3F9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DA7FC9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sparagus alb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651545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</w:tr>
      <w:tr w:rsidR="00C16626" w:rsidRPr="00545274" w14:paraId="004E68B6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B8723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Cistus albid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B031521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2</w:t>
            </w:r>
          </w:p>
        </w:tc>
      </w:tr>
      <w:tr w:rsidR="00C16626" w:rsidRPr="00545274" w14:paraId="0A11CEF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13B9CD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rtemisia herba-alb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CBC358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0</w:t>
            </w:r>
          </w:p>
        </w:tc>
      </w:tr>
      <w:tr w:rsidR="00C16626" w:rsidRPr="00545274" w14:paraId="6DD2C762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E15A6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Convolvulus sicul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D1706D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9</w:t>
            </w:r>
          </w:p>
        </w:tc>
      </w:tr>
      <w:tr w:rsidR="00C16626" w:rsidRPr="00545274" w14:paraId="007D6793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37E6D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Fagonia cretic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A0E4FB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</w:tr>
      <w:tr w:rsidR="00C16626" w:rsidRPr="00545274" w14:paraId="41C1CB70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FB2594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ideritis oxteoxyll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DD7AED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</w:tr>
      <w:tr w:rsidR="00C16626" w:rsidRPr="00545274" w14:paraId="4A2CF97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A64C8C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Melica minu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D36DEE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</w:tr>
      <w:tr w:rsidR="00C16626" w:rsidRPr="00545274" w14:paraId="23A40166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6BE277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soralea bituminos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DBBB0F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</w:tr>
      <w:tr w:rsidR="00C16626" w:rsidRPr="00545274" w14:paraId="4C6C6264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65C73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Genista umbell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A5A308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</w:t>
            </w:r>
          </w:p>
        </w:tc>
      </w:tr>
      <w:tr w:rsidR="00C16626" w:rsidRPr="00545274" w14:paraId="7890E969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077329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vena steril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D9EE1F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2</w:t>
            </w:r>
          </w:p>
        </w:tc>
      </w:tr>
      <w:tr w:rsidR="00C16626" w:rsidRPr="00545274" w14:paraId="2A713538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74C4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lantago afr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16A97F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1</w:t>
            </w:r>
          </w:p>
        </w:tc>
      </w:tr>
      <w:tr w:rsidR="00C16626" w:rsidRPr="00545274" w14:paraId="543EAE6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137524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Convolvulus althaeoide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81D11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C16626" w:rsidRPr="00545274" w14:paraId="003A320F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6745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Thapsia villos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9A51A1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</w:tr>
      <w:tr w:rsidR="00C16626" w:rsidRPr="00545274" w14:paraId="69542E75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9F0F23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>Plantago bellard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149992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</w:tr>
      <w:tr w:rsidR="00C16626" w:rsidRPr="00545274" w14:paraId="66B9D88F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873617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rrhenatherum alb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32E64D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</w:tr>
      <w:tr w:rsidR="00C16626" w:rsidRPr="00545274" w14:paraId="53B3E055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B5D5D2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Dianthus charidemi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D89409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</w:t>
            </w:r>
          </w:p>
        </w:tc>
      </w:tr>
      <w:tr w:rsidR="00C16626" w:rsidRPr="00545274" w14:paraId="61A4ADF0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B1FD2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sphodelus tenuifoli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49F76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6</w:t>
            </w:r>
          </w:p>
        </w:tc>
      </w:tr>
      <w:tr w:rsidR="00C16626" w:rsidRPr="00545274" w14:paraId="6CB6F74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B1BEA3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edum sediforme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EB1CA7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5</w:t>
            </w:r>
          </w:p>
        </w:tc>
      </w:tr>
      <w:tr w:rsidR="00C16626" w:rsidRPr="00545274" w14:paraId="395240A1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3A2D7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ycium intrincat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F049F6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</w:tr>
      <w:tr w:rsidR="00C16626" w:rsidRPr="00545274" w14:paraId="12174C9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86274C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lastRenderedPageBreak/>
              <w:t xml:space="preserve">Euphorbia exigu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E5B09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C16626" w:rsidRPr="00545274" w14:paraId="655DAC6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E26BD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Teucrium pseudochamaepity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4EE96B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</w:tr>
      <w:tr w:rsidR="00C16626" w:rsidRPr="00545274" w14:paraId="161A9583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ACA36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aronychia suffruticos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062732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C16626" w:rsidRPr="00545274" w14:paraId="2F7EF4B4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E68F18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Rhamnus lyciode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C50A7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C16626" w:rsidRPr="00545274" w14:paraId="69AB7362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7E75B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Filago pyramid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7766B0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</w:tr>
      <w:tr w:rsidR="00C16626" w:rsidRPr="00545274" w14:paraId="2162DA64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7663C5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Echium cretic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DE6F5B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 w:rsidR="00C16626" w:rsidRPr="00545274" w14:paraId="1FD4D77B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0EA1E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Fumana laevipe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027F27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</w:t>
            </w:r>
          </w:p>
        </w:tc>
      </w:tr>
      <w:tr w:rsidR="00C16626" w:rsidRPr="00545274" w14:paraId="513B4B54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5B5B2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aunaea arborescen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C3EBD7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</w:tr>
      <w:tr w:rsidR="00C16626" w:rsidRPr="00545274" w14:paraId="54643A9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C5C68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venula gervaisii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5D3FC5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</w:tr>
      <w:tr w:rsidR="00C16626" w:rsidRPr="00545274" w14:paraId="14BB328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296EE8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Hyparrhenia hir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073E6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</w:tr>
      <w:tr w:rsidR="00C16626" w:rsidRPr="00545274" w14:paraId="3F2BF47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8EDF3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Carlina hispanic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16A10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</w:tr>
      <w:tr w:rsidR="00C16626" w:rsidRPr="00545274" w14:paraId="3046106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4F37AE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lantago lagop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17C0A3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</w:tr>
      <w:tr w:rsidR="00C16626" w:rsidRPr="00545274" w14:paraId="11DB7839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0C598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Olea europae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D92133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C16626" w:rsidRPr="00545274" w14:paraId="33CCEBE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9FDC4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Teucrium eirocephal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D17046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</w:tr>
      <w:tr w:rsidR="00C16626" w:rsidRPr="00545274" w14:paraId="0CECEDF1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8382F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>Cephalaria leucantha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4338F5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</w:tr>
      <w:tr w:rsidR="00C16626" w:rsidRPr="00545274" w14:paraId="054A3FA7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70EF6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Hippocrepis cili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9DD6E8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  <w:tr w:rsidR="00C16626" w:rsidRPr="00545274" w14:paraId="04DF3329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789415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Rosmarinus officinal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D595C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</w:tr>
      <w:tr w:rsidR="00C16626" w:rsidRPr="00545274" w14:paraId="783CFC94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BA4CC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Teucrium lusitanic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20B141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  <w:tr w:rsidR="00C16626" w:rsidRPr="00545274" w14:paraId="61E50F76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B2B52C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edum alb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DD391F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  <w:tr w:rsidR="00C16626" w:rsidRPr="00545274" w14:paraId="2D045CF5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EFA5C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Euphorbia segetal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2762C1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</w:tr>
      <w:tr w:rsidR="00C16626" w:rsidRPr="00545274" w14:paraId="24693342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6EEA7D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nagallis arvens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267BD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</w:tr>
      <w:tr w:rsidR="00C16626" w:rsidRPr="00545274" w14:paraId="2DBCA10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E02A23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Ruta agustifoli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BD85A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C16626" w:rsidRPr="00545274" w14:paraId="18F6BC35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7B133D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Eryngium campestre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9DE8BE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</w:tr>
      <w:tr w:rsidR="00C16626" w:rsidRPr="00545274" w14:paraId="37C95426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9F0868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imonium lobat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125EBE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9</w:t>
            </w:r>
          </w:p>
        </w:tc>
      </w:tr>
      <w:tr w:rsidR="00C16626" w:rsidRPr="00545274" w14:paraId="7D9EBC8F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AE0754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obularia maritim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5BECF8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9</w:t>
            </w:r>
          </w:p>
        </w:tc>
      </w:tr>
      <w:tr w:rsidR="00C16626" w:rsidRPr="00545274" w14:paraId="21CF7A04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4AB51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onchus tenerrimu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D1586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C16626" w:rsidRPr="00545274" w14:paraId="7B6C0700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88B81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avatera maritim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0BB6AE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C16626" w:rsidRPr="00545274" w14:paraId="2D89AFFB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558A60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allenis spinos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AA7CFC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C16626" w:rsidRPr="00545274" w14:paraId="29077461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310142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Klasea flavescen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0A08FB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C16626" w:rsidRPr="00545274" w14:paraId="2B761082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0875F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avandula stoecha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A3796C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C16626" w:rsidRPr="00545274" w14:paraId="56F81BE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6410C2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hlomis lychniti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E3D1E4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C16626" w:rsidRPr="00545274" w14:paraId="242AA831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5435E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Atractylis cancell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A5B557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7</w:t>
            </w:r>
          </w:p>
        </w:tc>
      </w:tr>
      <w:tr w:rsidR="00C16626" w:rsidRPr="00545274" w14:paraId="62592BF7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83349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Satureja intinc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8682EB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6</w:t>
            </w:r>
          </w:p>
        </w:tc>
      </w:tr>
      <w:tr w:rsidR="00C16626" w:rsidRPr="00545274" w14:paraId="2AE13F1A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87E39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Euphorbia serrata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0EFBDF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6</w:t>
            </w:r>
          </w:p>
        </w:tc>
      </w:tr>
      <w:tr w:rsidR="00C16626" w:rsidRPr="00545274" w14:paraId="71E8401C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3E9EEA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Helichrysum stoechas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634202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C16626" w:rsidRPr="00545274" w14:paraId="792CEBBD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5F055E6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Limonium sinuat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C4FC5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C16626" w:rsidRPr="00545274" w14:paraId="505BEEBF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5CB42F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Globularia alypum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795919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C16626" w:rsidRPr="00545274" w14:paraId="07A4B372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E2E6F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Polygala rupestris Pourr. 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C423F8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C16626" w:rsidRPr="00545274" w14:paraId="2B9D45FE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84C16D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Reichardia picroides 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D6877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5</w:t>
            </w:r>
          </w:p>
        </w:tc>
      </w:tr>
      <w:tr w:rsidR="00C16626" w:rsidRPr="00545274" w14:paraId="40DB6A24" w14:textId="77777777" w:rsidTr="00124A62">
        <w:trPr>
          <w:trHeight w:val="227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92F3EB" w14:textId="77777777" w:rsidR="00C16626" w:rsidRPr="00545274" w:rsidRDefault="00C16626" w:rsidP="00124A62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i/>
                <w:color w:val="000000"/>
                <w:sz w:val="16"/>
                <w:szCs w:val="16"/>
                <w:lang w:eastAsia="es-ES"/>
              </w:rPr>
              <w:t xml:space="preserve">Crepis vesicaria 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A4659F" w14:textId="77777777" w:rsidR="00C16626" w:rsidRPr="00545274" w:rsidRDefault="00C16626" w:rsidP="00124A6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.</w:t>
            </w:r>
            <w:r w:rsidRPr="00545274"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3</w:t>
            </w:r>
          </w:p>
        </w:tc>
      </w:tr>
    </w:tbl>
    <w:p w14:paraId="3C83B7B4" w14:textId="77777777" w:rsidR="00C16626" w:rsidRPr="00545274" w:rsidRDefault="00C16626" w:rsidP="00C16626">
      <w:pPr>
        <w:spacing w:after="0" w:line="240" w:lineRule="auto"/>
        <w:rPr>
          <w:rFonts w:ascii="Times New Roman" w:hAnsi="Times New Roman"/>
          <w:sz w:val="24"/>
          <w:szCs w:val="24"/>
          <w:lang w:eastAsia="es-ES"/>
        </w:rPr>
      </w:pPr>
    </w:p>
    <w:p w14:paraId="242B38F4" w14:textId="77777777" w:rsidR="00B32920" w:rsidRDefault="00B32920"/>
    <w:sectPr w:rsidR="00B32920" w:rsidSect="00B329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16626"/>
    <w:rsid w:val="002E771A"/>
    <w:rsid w:val="006B19AA"/>
    <w:rsid w:val="006F1CE4"/>
    <w:rsid w:val="007A3B9E"/>
    <w:rsid w:val="008D43E1"/>
    <w:rsid w:val="008E2735"/>
    <w:rsid w:val="00AD1077"/>
    <w:rsid w:val="00B32920"/>
    <w:rsid w:val="00C16626"/>
    <w:rsid w:val="00D240A9"/>
    <w:rsid w:val="00D85EC5"/>
    <w:rsid w:val="00DE67F4"/>
    <w:rsid w:val="00E4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7E0F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62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43E1"/>
    <w:pPr>
      <w:spacing w:after="0" w:line="240" w:lineRule="auto"/>
    </w:pPr>
    <w:rPr>
      <w:rFonts w:ascii="Times New Roman" w:hAnsi="Times New Roman"/>
      <w:sz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3</Characters>
  <Application>Microsoft Macintosh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 de Frutos</dc:creator>
  <cp:lastModifiedBy>Albert Norström</cp:lastModifiedBy>
  <cp:revision>4</cp:revision>
  <dcterms:created xsi:type="dcterms:W3CDTF">2014-09-17T14:05:00Z</dcterms:created>
  <dcterms:modified xsi:type="dcterms:W3CDTF">2015-01-28T11:52:00Z</dcterms:modified>
</cp:coreProperties>
</file>